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9"/>
        <w:gridCol w:w="8985"/>
      </w:tblGrid>
      <w:tr w:rsidR="009E2E68" w:rsidRPr="00767BE4" w:rsidTr="00064C43">
        <w:trPr>
          <w:trHeight w:val="662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Primer name</w:t>
            </w:r>
          </w:p>
        </w:tc>
        <w:tc>
          <w:tcPr>
            <w:tcW w:w="7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Sequence (5'→3')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Hyg925</w:t>
            </w:r>
          </w:p>
        </w:tc>
        <w:tc>
          <w:tcPr>
            <w:tcW w:w="7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GCCTGGACGACTAAACCAAA</w:t>
            </w:r>
          </w:p>
        </w:tc>
      </w:tr>
      <w:tr w:rsidR="009E2E68" w:rsidRPr="00767BE4" w:rsidTr="00064C43">
        <w:trPr>
          <w:trHeight w:val="6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proofErr w:type="spellStart"/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Hyg</w:t>
            </w:r>
            <w:proofErr w:type="spellEnd"/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 xml:space="preserve"> 3 end 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ACCTACTACTGGGCTGCTTC</w:t>
            </w:r>
          </w:p>
        </w:tc>
      </w:tr>
      <w:tr w:rsidR="009E2E68" w:rsidRPr="00767BE4" w:rsidTr="00064C43">
        <w:trPr>
          <w:trHeight w:val="6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AttbsltA5`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GGGGACAACTTTGTATAGAAAAGTTGGCGGCCGCTGGCCAATCCTAAAACCTTG</w:t>
            </w:r>
          </w:p>
        </w:tc>
      </w:tr>
      <w:tr w:rsidR="009E2E68" w:rsidRPr="00767BE4" w:rsidTr="00064C43">
        <w:trPr>
          <w:trHeight w:val="6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AttbsltA3`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GGGGACAGCTTTCTTGTACAAAGTGGTCAGTTGTTTCCGTCCAACA</w:t>
            </w:r>
          </w:p>
        </w:tc>
      </w:tr>
      <w:tr w:rsidR="009E2E68" w:rsidRPr="00767BE4" w:rsidTr="00064C43">
        <w:trPr>
          <w:trHeight w:val="6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AttbcrzA5`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GGGGACAACTTTGTATAGAAAAGTTGGCGGCCGCTTACTGCGACACGCATTCTC</w:t>
            </w:r>
          </w:p>
        </w:tc>
      </w:tr>
      <w:tr w:rsidR="009E2E68" w:rsidRPr="00767BE4" w:rsidTr="00064C43">
        <w:trPr>
          <w:trHeight w:val="6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AttbcrzA3`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GGGGACAGCTTTCTTGTACAAAGTGGGATACCAGCGGCCAGTACA</w:t>
            </w:r>
          </w:p>
        </w:tc>
      </w:tr>
      <w:tr w:rsidR="009E2E68" w:rsidRPr="00767BE4" w:rsidTr="00064C43">
        <w:trPr>
          <w:trHeight w:val="6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sltA5 end control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CTCCTGCGTCCTCAGCTTC</w:t>
            </w:r>
          </w:p>
        </w:tc>
      </w:tr>
      <w:tr w:rsidR="009E2E68" w:rsidRPr="00767BE4" w:rsidTr="00064C43">
        <w:trPr>
          <w:trHeight w:val="6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crzA5end control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TCTGAGTCCTCCAGCTGTCC</w:t>
            </w:r>
          </w:p>
        </w:tc>
      </w:tr>
      <w:tr w:rsidR="009E2E68" w:rsidRPr="00767BE4" w:rsidTr="00064C43">
        <w:trPr>
          <w:trHeight w:val="6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sltA3 end control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GTCATACGCCTCCACCCTTA</w:t>
            </w:r>
          </w:p>
        </w:tc>
      </w:tr>
      <w:tr w:rsidR="009E2E68" w:rsidRPr="00767BE4" w:rsidTr="00064C43">
        <w:trPr>
          <w:trHeight w:val="6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crzA3 end control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AGGATAGATGCCGAGGGAGT</w:t>
            </w:r>
          </w:p>
        </w:tc>
      </w:tr>
      <w:tr w:rsidR="009E2E68" w:rsidRPr="00767BE4" w:rsidTr="00064C43">
        <w:trPr>
          <w:trHeight w:val="330"/>
        </w:trPr>
        <w:tc>
          <w:tcPr>
            <w:tcW w:w="9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Primers used in real-time PCR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proofErr w:type="spellStart"/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SltA</w:t>
            </w:r>
            <w:proofErr w:type="spellEnd"/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 xml:space="preserve"> 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TCCTCCCATGTAGGAGTGCTT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proofErr w:type="spellStart"/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SltA</w:t>
            </w:r>
            <w:proofErr w:type="spellEnd"/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 xml:space="preserve"> 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TCTCCATGTGCTGCTTGCA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proofErr w:type="spellStart"/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CrzA</w:t>
            </w:r>
            <w:proofErr w:type="spellEnd"/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 xml:space="preserve"> 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GGCATTTCCGTTCTGAAGCA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proofErr w:type="spellStart"/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CrzA</w:t>
            </w:r>
            <w:proofErr w:type="spellEnd"/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 xml:space="preserve"> 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CCAAGCACGTTGTCTGTCAAG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proofErr w:type="spellStart"/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chsA</w:t>
            </w:r>
            <w:proofErr w:type="spellEnd"/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 xml:space="preserve"> 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ACCGCTTCCGTGCGATTA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proofErr w:type="spellStart"/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chsA</w:t>
            </w:r>
            <w:proofErr w:type="spellEnd"/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 xml:space="preserve"> 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AGAGTGTGGTCACCATGGAAGTAC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proofErr w:type="spellStart"/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chsB</w:t>
            </w:r>
            <w:proofErr w:type="spellEnd"/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 xml:space="preserve"> 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AGTTCCACAAGATGCGCTACAC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proofErr w:type="spellStart"/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lastRenderedPageBreak/>
              <w:t>chsB</w:t>
            </w:r>
            <w:proofErr w:type="spellEnd"/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 xml:space="preserve"> 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GGGACGCAGATCGTAACCAT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fsk1A 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CCAAGGAGGAGGTTGAAGACAT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fsk1A 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CGCATACTGTCACGCTGGAA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Vcx1 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CGAACAGATCTCCGTGAAGCT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Vcx1 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CAATCAATTCGACGGCGTTT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Ena1 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GACGCTTCCTTGGAGTGAATG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Ena1 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AGCAGTGCCGAAAAGCAAGA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pmk1A 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GCCATCAAAAAGGTCACAAA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pmk1A 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eastAsia="Calibri" w:hAnsiTheme="majorBidi" w:cstheme="majorBidi"/>
                <w:color w:val="000000" w:themeColor="text1"/>
                <w:kern w:val="24"/>
                <w:sz w:val="24"/>
                <w:szCs w:val="24"/>
              </w:rPr>
              <w:t>TGCTGGAGCAGCTTAATCTC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CAT 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ATGCCATGGCGGATCCTA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CAT 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GTACTCGAGGTGGGCATCGAT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Cg18SF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`GTGAGGCCCTCAAAAGGTA</w:t>
            </w:r>
          </w:p>
        </w:tc>
      </w:tr>
      <w:tr w:rsidR="009E2E68" w:rsidRPr="00767BE4" w:rsidTr="00064C43">
        <w:trPr>
          <w:trHeight w:val="49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Cg18SR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2E68" w:rsidRPr="0019116D" w:rsidRDefault="009E2E68" w:rsidP="00064C43">
            <w:pPr>
              <w:spacing w:after="0" w:line="480" w:lineRule="auto"/>
              <w:jc w:val="both"/>
              <w:rPr>
                <w:rFonts w:asciiTheme="majorBidi" w:hAnsiTheme="majorBidi" w:cstheme="majorBidi"/>
                <w:sz w:val="36"/>
                <w:szCs w:val="36"/>
              </w:rPr>
            </w:pPr>
            <w:r w:rsidRPr="0019116D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</w:rPr>
              <w:t>GGATCCCAGTGCGGACG</w:t>
            </w:r>
          </w:p>
        </w:tc>
      </w:tr>
    </w:tbl>
    <w:p w:rsidR="00F814F9" w:rsidRDefault="00F814F9">
      <w:pPr>
        <w:rPr>
          <w:rFonts w:hint="cs"/>
        </w:rPr>
      </w:pPr>
      <w:bookmarkStart w:id="0" w:name="_GoBack"/>
      <w:bookmarkEnd w:id="0"/>
    </w:p>
    <w:sectPr w:rsidR="00F814F9" w:rsidSect="00D84C9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E68"/>
    <w:rsid w:val="00001F3C"/>
    <w:rsid w:val="0000213C"/>
    <w:rsid w:val="00011539"/>
    <w:rsid w:val="00014789"/>
    <w:rsid w:val="000213E1"/>
    <w:rsid w:val="000227BA"/>
    <w:rsid w:val="00024CF4"/>
    <w:rsid w:val="00031B75"/>
    <w:rsid w:val="00037504"/>
    <w:rsid w:val="000425A7"/>
    <w:rsid w:val="00042AED"/>
    <w:rsid w:val="000457C5"/>
    <w:rsid w:val="000523F5"/>
    <w:rsid w:val="00053E06"/>
    <w:rsid w:val="00062C24"/>
    <w:rsid w:val="00063658"/>
    <w:rsid w:val="000652EC"/>
    <w:rsid w:val="00067607"/>
    <w:rsid w:val="00070AD9"/>
    <w:rsid w:val="00072B7A"/>
    <w:rsid w:val="00072CA9"/>
    <w:rsid w:val="0008243D"/>
    <w:rsid w:val="00091174"/>
    <w:rsid w:val="000953D7"/>
    <w:rsid w:val="000B6E39"/>
    <w:rsid w:val="000B742F"/>
    <w:rsid w:val="000D4570"/>
    <w:rsid w:val="000E06B6"/>
    <w:rsid w:val="000E2610"/>
    <w:rsid w:val="000E2ED3"/>
    <w:rsid w:val="000E31C1"/>
    <w:rsid w:val="000E429E"/>
    <w:rsid w:val="000F03D9"/>
    <w:rsid w:val="000F223B"/>
    <w:rsid w:val="000F66DE"/>
    <w:rsid w:val="001024F0"/>
    <w:rsid w:val="00104DE7"/>
    <w:rsid w:val="00113271"/>
    <w:rsid w:val="00116EA5"/>
    <w:rsid w:val="00121308"/>
    <w:rsid w:val="00125383"/>
    <w:rsid w:val="00125E96"/>
    <w:rsid w:val="00127820"/>
    <w:rsid w:val="00134912"/>
    <w:rsid w:val="00135B8D"/>
    <w:rsid w:val="001377B8"/>
    <w:rsid w:val="00140755"/>
    <w:rsid w:val="00150DB8"/>
    <w:rsid w:val="00153989"/>
    <w:rsid w:val="00160918"/>
    <w:rsid w:val="00161511"/>
    <w:rsid w:val="00171C32"/>
    <w:rsid w:val="00171EBC"/>
    <w:rsid w:val="0017709D"/>
    <w:rsid w:val="00183F69"/>
    <w:rsid w:val="00185F52"/>
    <w:rsid w:val="0018796A"/>
    <w:rsid w:val="00190DD1"/>
    <w:rsid w:val="001919E3"/>
    <w:rsid w:val="00192D88"/>
    <w:rsid w:val="0019363A"/>
    <w:rsid w:val="00195D46"/>
    <w:rsid w:val="001A713A"/>
    <w:rsid w:val="001A77BF"/>
    <w:rsid w:val="001B3C39"/>
    <w:rsid w:val="001B5493"/>
    <w:rsid w:val="001B7272"/>
    <w:rsid w:val="001C1585"/>
    <w:rsid w:val="001C17FF"/>
    <w:rsid w:val="001C2261"/>
    <w:rsid w:val="001C2B3E"/>
    <w:rsid w:val="001D131C"/>
    <w:rsid w:val="001D372C"/>
    <w:rsid w:val="001E2284"/>
    <w:rsid w:val="001E383C"/>
    <w:rsid w:val="001E7407"/>
    <w:rsid w:val="001F0243"/>
    <w:rsid w:val="001F20DD"/>
    <w:rsid w:val="001F5C9F"/>
    <w:rsid w:val="00201386"/>
    <w:rsid w:val="002016FD"/>
    <w:rsid w:val="002073D9"/>
    <w:rsid w:val="00210F73"/>
    <w:rsid w:val="0021488F"/>
    <w:rsid w:val="002153A5"/>
    <w:rsid w:val="00222662"/>
    <w:rsid w:val="002229D3"/>
    <w:rsid w:val="00225E71"/>
    <w:rsid w:val="0022724F"/>
    <w:rsid w:val="00227509"/>
    <w:rsid w:val="00232DB0"/>
    <w:rsid w:val="00233DDE"/>
    <w:rsid w:val="0023445C"/>
    <w:rsid w:val="00237AE0"/>
    <w:rsid w:val="00246BE7"/>
    <w:rsid w:val="00247A62"/>
    <w:rsid w:val="0025579F"/>
    <w:rsid w:val="00267030"/>
    <w:rsid w:val="002673FB"/>
    <w:rsid w:val="00272180"/>
    <w:rsid w:val="002772AC"/>
    <w:rsid w:val="00287C99"/>
    <w:rsid w:val="00290667"/>
    <w:rsid w:val="00292D14"/>
    <w:rsid w:val="002A1176"/>
    <w:rsid w:val="002A4CF3"/>
    <w:rsid w:val="002A5ED2"/>
    <w:rsid w:val="002A78A9"/>
    <w:rsid w:val="002B065E"/>
    <w:rsid w:val="002B7858"/>
    <w:rsid w:val="002C388D"/>
    <w:rsid w:val="002C4829"/>
    <w:rsid w:val="002D0125"/>
    <w:rsid w:val="002D11DC"/>
    <w:rsid w:val="002D1F01"/>
    <w:rsid w:val="002D2312"/>
    <w:rsid w:val="002D2F4E"/>
    <w:rsid w:val="002D664F"/>
    <w:rsid w:val="002E009F"/>
    <w:rsid w:val="002E2041"/>
    <w:rsid w:val="002F3533"/>
    <w:rsid w:val="002F7733"/>
    <w:rsid w:val="00305DA0"/>
    <w:rsid w:val="003220D3"/>
    <w:rsid w:val="003246A5"/>
    <w:rsid w:val="003254D8"/>
    <w:rsid w:val="00326D52"/>
    <w:rsid w:val="003337DC"/>
    <w:rsid w:val="0033455F"/>
    <w:rsid w:val="00335174"/>
    <w:rsid w:val="0034056B"/>
    <w:rsid w:val="0035044A"/>
    <w:rsid w:val="00351E9D"/>
    <w:rsid w:val="003534DC"/>
    <w:rsid w:val="0035377B"/>
    <w:rsid w:val="003557A3"/>
    <w:rsid w:val="003623A4"/>
    <w:rsid w:val="00362CE4"/>
    <w:rsid w:val="003657BA"/>
    <w:rsid w:val="00366BA9"/>
    <w:rsid w:val="00370149"/>
    <w:rsid w:val="00370799"/>
    <w:rsid w:val="003737C7"/>
    <w:rsid w:val="00384C63"/>
    <w:rsid w:val="00386482"/>
    <w:rsid w:val="00386940"/>
    <w:rsid w:val="00387428"/>
    <w:rsid w:val="0039391E"/>
    <w:rsid w:val="00397535"/>
    <w:rsid w:val="00397FD9"/>
    <w:rsid w:val="003A2427"/>
    <w:rsid w:val="003A5FCA"/>
    <w:rsid w:val="003A64C0"/>
    <w:rsid w:val="003A70CF"/>
    <w:rsid w:val="003B018E"/>
    <w:rsid w:val="003B5EC1"/>
    <w:rsid w:val="003C0A64"/>
    <w:rsid w:val="003C3EAC"/>
    <w:rsid w:val="003C49C8"/>
    <w:rsid w:val="003D7417"/>
    <w:rsid w:val="003D7EFB"/>
    <w:rsid w:val="003E0594"/>
    <w:rsid w:val="003E1186"/>
    <w:rsid w:val="003F66F4"/>
    <w:rsid w:val="00403BD8"/>
    <w:rsid w:val="00412FDA"/>
    <w:rsid w:val="00414AA4"/>
    <w:rsid w:val="00422D56"/>
    <w:rsid w:val="004257BC"/>
    <w:rsid w:val="00426E30"/>
    <w:rsid w:val="004345A8"/>
    <w:rsid w:val="00434688"/>
    <w:rsid w:val="00434F91"/>
    <w:rsid w:val="004434C4"/>
    <w:rsid w:val="00454CA0"/>
    <w:rsid w:val="00456C9D"/>
    <w:rsid w:val="00457D94"/>
    <w:rsid w:val="0046135D"/>
    <w:rsid w:val="0047016D"/>
    <w:rsid w:val="00473630"/>
    <w:rsid w:val="00481EF2"/>
    <w:rsid w:val="00491B25"/>
    <w:rsid w:val="004925A2"/>
    <w:rsid w:val="004928B4"/>
    <w:rsid w:val="004A14DA"/>
    <w:rsid w:val="004A1A4C"/>
    <w:rsid w:val="004A1A65"/>
    <w:rsid w:val="004A2C5C"/>
    <w:rsid w:val="004A56C8"/>
    <w:rsid w:val="004A585E"/>
    <w:rsid w:val="004A7640"/>
    <w:rsid w:val="004A768E"/>
    <w:rsid w:val="004B0BC6"/>
    <w:rsid w:val="004B2C46"/>
    <w:rsid w:val="004B3073"/>
    <w:rsid w:val="004C4627"/>
    <w:rsid w:val="004D3813"/>
    <w:rsid w:val="004D60CC"/>
    <w:rsid w:val="004E2A48"/>
    <w:rsid w:val="004E3778"/>
    <w:rsid w:val="004E4715"/>
    <w:rsid w:val="004E7607"/>
    <w:rsid w:val="004F2D79"/>
    <w:rsid w:val="004F4095"/>
    <w:rsid w:val="004F4C8D"/>
    <w:rsid w:val="004F6C6E"/>
    <w:rsid w:val="0050082E"/>
    <w:rsid w:val="00500C8F"/>
    <w:rsid w:val="0050478D"/>
    <w:rsid w:val="00506943"/>
    <w:rsid w:val="0051048F"/>
    <w:rsid w:val="00510971"/>
    <w:rsid w:val="00513BE6"/>
    <w:rsid w:val="0051762C"/>
    <w:rsid w:val="0052010F"/>
    <w:rsid w:val="005225F6"/>
    <w:rsid w:val="00531129"/>
    <w:rsid w:val="0053584F"/>
    <w:rsid w:val="00543A51"/>
    <w:rsid w:val="00550489"/>
    <w:rsid w:val="00555172"/>
    <w:rsid w:val="00557531"/>
    <w:rsid w:val="00557C76"/>
    <w:rsid w:val="00562C0E"/>
    <w:rsid w:val="005644B6"/>
    <w:rsid w:val="0057037A"/>
    <w:rsid w:val="00572491"/>
    <w:rsid w:val="00575A38"/>
    <w:rsid w:val="00575BF3"/>
    <w:rsid w:val="0057706F"/>
    <w:rsid w:val="00577B52"/>
    <w:rsid w:val="005804CA"/>
    <w:rsid w:val="00591292"/>
    <w:rsid w:val="00594597"/>
    <w:rsid w:val="005964B4"/>
    <w:rsid w:val="005A0A10"/>
    <w:rsid w:val="005A3652"/>
    <w:rsid w:val="005A5968"/>
    <w:rsid w:val="005B248E"/>
    <w:rsid w:val="005B4881"/>
    <w:rsid w:val="005C0EA6"/>
    <w:rsid w:val="005C4CFC"/>
    <w:rsid w:val="005C7D4E"/>
    <w:rsid w:val="005D4D53"/>
    <w:rsid w:val="005D70FF"/>
    <w:rsid w:val="005F0437"/>
    <w:rsid w:val="005F14B0"/>
    <w:rsid w:val="00604827"/>
    <w:rsid w:val="006104EB"/>
    <w:rsid w:val="00615CAF"/>
    <w:rsid w:val="00615F19"/>
    <w:rsid w:val="00623ACA"/>
    <w:rsid w:val="00623F0F"/>
    <w:rsid w:val="00624EF3"/>
    <w:rsid w:val="00625C50"/>
    <w:rsid w:val="0062617D"/>
    <w:rsid w:val="00633464"/>
    <w:rsid w:val="00633817"/>
    <w:rsid w:val="00635041"/>
    <w:rsid w:val="00643956"/>
    <w:rsid w:val="006504B0"/>
    <w:rsid w:val="0065262C"/>
    <w:rsid w:val="00652A01"/>
    <w:rsid w:val="006535CE"/>
    <w:rsid w:val="006541CE"/>
    <w:rsid w:val="00654B28"/>
    <w:rsid w:val="00655B13"/>
    <w:rsid w:val="006700A6"/>
    <w:rsid w:val="00672D47"/>
    <w:rsid w:val="00673FF6"/>
    <w:rsid w:val="00677ED7"/>
    <w:rsid w:val="006811D9"/>
    <w:rsid w:val="006845ED"/>
    <w:rsid w:val="006857C9"/>
    <w:rsid w:val="00691287"/>
    <w:rsid w:val="006A098B"/>
    <w:rsid w:val="006A35B6"/>
    <w:rsid w:val="006A6448"/>
    <w:rsid w:val="006B72B8"/>
    <w:rsid w:val="006C06D3"/>
    <w:rsid w:val="006D39D7"/>
    <w:rsid w:val="006D60DF"/>
    <w:rsid w:val="006D6368"/>
    <w:rsid w:val="006D72D0"/>
    <w:rsid w:val="006E0496"/>
    <w:rsid w:val="006E2770"/>
    <w:rsid w:val="006E68EB"/>
    <w:rsid w:val="006E7040"/>
    <w:rsid w:val="006F6627"/>
    <w:rsid w:val="00701310"/>
    <w:rsid w:val="00702826"/>
    <w:rsid w:val="00715D43"/>
    <w:rsid w:val="00720580"/>
    <w:rsid w:val="007207EC"/>
    <w:rsid w:val="0072425C"/>
    <w:rsid w:val="00724A5D"/>
    <w:rsid w:val="00734326"/>
    <w:rsid w:val="007375AF"/>
    <w:rsid w:val="0074006C"/>
    <w:rsid w:val="00747342"/>
    <w:rsid w:val="00757636"/>
    <w:rsid w:val="00762AD6"/>
    <w:rsid w:val="00762E26"/>
    <w:rsid w:val="00767493"/>
    <w:rsid w:val="007715D6"/>
    <w:rsid w:val="00772C20"/>
    <w:rsid w:val="007739F1"/>
    <w:rsid w:val="00780D52"/>
    <w:rsid w:val="007828F4"/>
    <w:rsid w:val="00790BB7"/>
    <w:rsid w:val="00791828"/>
    <w:rsid w:val="0079222B"/>
    <w:rsid w:val="00792E47"/>
    <w:rsid w:val="007A054A"/>
    <w:rsid w:val="007A0BDB"/>
    <w:rsid w:val="007A3094"/>
    <w:rsid w:val="007A338A"/>
    <w:rsid w:val="007A5F8B"/>
    <w:rsid w:val="007A71B7"/>
    <w:rsid w:val="007B133C"/>
    <w:rsid w:val="007B3942"/>
    <w:rsid w:val="007B7738"/>
    <w:rsid w:val="007B7CA2"/>
    <w:rsid w:val="007C2600"/>
    <w:rsid w:val="007C6DA1"/>
    <w:rsid w:val="007E12BF"/>
    <w:rsid w:val="007E132E"/>
    <w:rsid w:val="007E191B"/>
    <w:rsid w:val="007E41A5"/>
    <w:rsid w:val="007E5D64"/>
    <w:rsid w:val="007F2C47"/>
    <w:rsid w:val="007F35E0"/>
    <w:rsid w:val="007F45FC"/>
    <w:rsid w:val="007F609C"/>
    <w:rsid w:val="00803833"/>
    <w:rsid w:val="00804FB1"/>
    <w:rsid w:val="008059A1"/>
    <w:rsid w:val="00807AB8"/>
    <w:rsid w:val="00814DAF"/>
    <w:rsid w:val="0081775A"/>
    <w:rsid w:val="00820D93"/>
    <w:rsid w:val="00824FD6"/>
    <w:rsid w:val="008263F9"/>
    <w:rsid w:val="00842DD2"/>
    <w:rsid w:val="008470CA"/>
    <w:rsid w:val="00852610"/>
    <w:rsid w:val="0085362B"/>
    <w:rsid w:val="00857807"/>
    <w:rsid w:val="00861DA7"/>
    <w:rsid w:val="00862A83"/>
    <w:rsid w:val="00867FBC"/>
    <w:rsid w:val="0087786B"/>
    <w:rsid w:val="00877962"/>
    <w:rsid w:val="008923E1"/>
    <w:rsid w:val="00894121"/>
    <w:rsid w:val="008A39C4"/>
    <w:rsid w:val="008A4D60"/>
    <w:rsid w:val="008A55CB"/>
    <w:rsid w:val="008A66A9"/>
    <w:rsid w:val="008B0DB2"/>
    <w:rsid w:val="008B3730"/>
    <w:rsid w:val="008B75F9"/>
    <w:rsid w:val="008C74F6"/>
    <w:rsid w:val="008C7D04"/>
    <w:rsid w:val="008D6E20"/>
    <w:rsid w:val="008E0ED0"/>
    <w:rsid w:val="008E36B6"/>
    <w:rsid w:val="008E6C5D"/>
    <w:rsid w:val="008F0F84"/>
    <w:rsid w:val="008F347D"/>
    <w:rsid w:val="008F550D"/>
    <w:rsid w:val="008F7499"/>
    <w:rsid w:val="00901F73"/>
    <w:rsid w:val="00903FD0"/>
    <w:rsid w:val="009051F6"/>
    <w:rsid w:val="009058E3"/>
    <w:rsid w:val="00907035"/>
    <w:rsid w:val="00907CE6"/>
    <w:rsid w:val="00907D0F"/>
    <w:rsid w:val="0091033F"/>
    <w:rsid w:val="0091406C"/>
    <w:rsid w:val="00924E96"/>
    <w:rsid w:val="0093538B"/>
    <w:rsid w:val="00936631"/>
    <w:rsid w:val="0094238B"/>
    <w:rsid w:val="0094423F"/>
    <w:rsid w:val="00944B16"/>
    <w:rsid w:val="00944D4F"/>
    <w:rsid w:val="00944F4A"/>
    <w:rsid w:val="00957E21"/>
    <w:rsid w:val="00970725"/>
    <w:rsid w:val="00973210"/>
    <w:rsid w:val="00975033"/>
    <w:rsid w:val="00977AC8"/>
    <w:rsid w:val="0098252B"/>
    <w:rsid w:val="00983BAE"/>
    <w:rsid w:val="00987226"/>
    <w:rsid w:val="0099340F"/>
    <w:rsid w:val="00994EA6"/>
    <w:rsid w:val="0099645A"/>
    <w:rsid w:val="009965BB"/>
    <w:rsid w:val="009A1128"/>
    <w:rsid w:val="009A263C"/>
    <w:rsid w:val="009A2CF4"/>
    <w:rsid w:val="009A32B7"/>
    <w:rsid w:val="009A709D"/>
    <w:rsid w:val="009C3818"/>
    <w:rsid w:val="009C60B6"/>
    <w:rsid w:val="009C79FE"/>
    <w:rsid w:val="009D4914"/>
    <w:rsid w:val="009D5A79"/>
    <w:rsid w:val="009E2E68"/>
    <w:rsid w:val="009E3D6E"/>
    <w:rsid w:val="009E6676"/>
    <w:rsid w:val="009E6D81"/>
    <w:rsid w:val="009F2C9F"/>
    <w:rsid w:val="009F48E4"/>
    <w:rsid w:val="00A0591E"/>
    <w:rsid w:val="00A071C2"/>
    <w:rsid w:val="00A10E38"/>
    <w:rsid w:val="00A10F31"/>
    <w:rsid w:val="00A2253F"/>
    <w:rsid w:val="00A24B31"/>
    <w:rsid w:val="00A24F60"/>
    <w:rsid w:val="00A2610C"/>
    <w:rsid w:val="00A30450"/>
    <w:rsid w:val="00A308BF"/>
    <w:rsid w:val="00A413B8"/>
    <w:rsid w:val="00A4514E"/>
    <w:rsid w:val="00A45898"/>
    <w:rsid w:val="00A47270"/>
    <w:rsid w:val="00A54ED4"/>
    <w:rsid w:val="00A63E39"/>
    <w:rsid w:val="00A64687"/>
    <w:rsid w:val="00A733FD"/>
    <w:rsid w:val="00A73476"/>
    <w:rsid w:val="00A734BA"/>
    <w:rsid w:val="00A815CE"/>
    <w:rsid w:val="00A822C3"/>
    <w:rsid w:val="00A90C14"/>
    <w:rsid w:val="00A91A59"/>
    <w:rsid w:val="00A92393"/>
    <w:rsid w:val="00AB0A79"/>
    <w:rsid w:val="00AB707B"/>
    <w:rsid w:val="00AC1FDB"/>
    <w:rsid w:val="00AC2489"/>
    <w:rsid w:val="00AC4D41"/>
    <w:rsid w:val="00AC7B02"/>
    <w:rsid w:val="00AD4B56"/>
    <w:rsid w:val="00AE68BB"/>
    <w:rsid w:val="00AE7EE7"/>
    <w:rsid w:val="00AF0FA3"/>
    <w:rsid w:val="00AF1E0F"/>
    <w:rsid w:val="00AF3E80"/>
    <w:rsid w:val="00AF7599"/>
    <w:rsid w:val="00B01E17"/>
    <w:rsid w:val="00B06772"/>
    <w:rsid w:val="00B12947"/>
    <w:rsid w:val="00B15F49"/>
    <w:rsid w:val="00B229DE"/>
    <w:rsid w:val="00B33489"/>
    <w:rsid w:val="00B344F0"/>
    <w:rsid w:val="00B374D5"/>
    <w:rsid w:val="00B37F30"/>
    <w:rsid w:val="00B4195A"/>
    <w:rsid w:val="00B42258"/>
    <w:rsid w:val="00B433C2"/>
    <w:rsid w:val="00B5271D"/>
    <w:rsid w:val="00B52A00"/>
    <w:rsid w:val="00B53291"/>
    <w:rsid w:val="00B60C64"/>
    <w:rsid w:val="00B649EC"/>
    <w:rsid w:val="00B67C99"/>
    <w:rsid w:val="00B71A0E"/>
    <w:rsid w:val="00B76FA3"/>
    <w:rsid w:val="00B80A4C"/>
    <w:rsid w:val="00B93CE8"/>
    <w:rsid w:val="00B966BC"/>
    <w:rsid w:val="00BA4CB9"/>
    <w:rsid w:val="00BA5AF2"/>
    <w:rsid w:val="00BB076E"/>
    <w:rsid w:val="00BB3342"/>
    <w:rsid w:val="00BB3370"/>
    <w:rsid w:val="00BC1CE3"/>
    <w:rsid w:val="00BD08BB"/>
    <w:rsid w:val="00BD618B"/>
    <w:rsid w:val="00BD64B4"/>
    <w:rsid w:val="00BD6E00"/>
    <w:rsid w:val="00BE6672"/>
    <w:rsid w:val="00BF5CE5"/>
    <w:rsid w:val="00C0504B"/>
    <w:rsid w:val="00C06CD1"/>
    <w:rsid w:val="00C1157D"/>
    <w:rsid w:val="00C143FE"/>
    <w:rsid w:val="00C1534C"/>
    <w:rsid w:val="00C23CD6"/>
    <w:rsid w:val="00C25D37"/>
    <w:rsid w:val="00C34907"/>
    <w:rsid w:val="00C42312"/>
    <w:rsid w:val="00C447F0"/>
    <w:rsid w:val="00C4691F"/>
    <w:rsid w:val="00C47D26"/>
    <w:rsid w:val="00C60ABB"/>
    <w:rsid w:val="00C60D94"/>
    <w:rsid w:val="00C611AD"/>
    <w:rsid w:val="00C625B9"/>
    <w:rsid w:val="00C6271C"/>
    <w:rsid w:val="00C63E52"/>
    <w:rsid w:val="00C70A67"/>
    <w:rsid w:val="00C73B41"/>
    <w:rsid w:val="00C90BD0"/>
    <w:rsid w:val="00C91185"/>
    <w:rsid w:val="00C920ED"/>
    <w:rsid w:val="00C93521"/>
    <w:rsid w:val="00C93C93"/>
    <w:rsid w:val="00C94FA1"/>
    <w:rsid w:val="00C94FF4"/>
    <w:rsid w:val="00C95578"/>
    <w:rsid w:val="00CA2C62"/>
    <w:rsid w:val="00CA73EA"/>
    <w:rsid w:val="00CB065E"/>
    <w:rsid w:val="00CB151F"/>
    <w:rsid w:val="00CB1B5A"/>
    <w:rsid w:val="00CB37EB"/>
    <w:rsid w:val="00CB5E63"/>
    <w:rsid w:val="00CC0775"/>
    <w:rsid w:val="00CC30FD"/>
    <w:rsid w:val="00CC36E9"/>
    <w:rsid w:val="00CD3EC3"/>
    <w:rsid w:val="00CE5CFA"/>
    <w:rsid w:val="00CE7C17"/>
    <w:rsid w:val="00CF3FD5"/>
    <w:rsid w:val="00CF5AED"/>
    <w:rsid w:val="00CF6AC7"/>
    <w:rsid w:val="00D00C8D"/>
    <w:rsid w:val="00D059C3"/>
    <w:rsid w:val="00D07D58"/>
    <w:rsid w:val="00D1249C"/>
    <w:rsid w:val="00D248F1"/>
    <w:rsid w:val="00D24CB5"/>
    <w:rsid w:val="00D259A6"/>
    <w:rsid w:val="00D312B0"/>
    <w:rsid w:val="00D31837"/>
    <w:rsid w:val="00D33FFE"/>
    <w:rsid w:val="00D35FCC"/>
    <w:rsid w:val="00D52BC2"/>
    <w:rsid w:val="00D55E18"/>
    <w:rsid w:val="00D56931"/>
    <w:rsid w:val="00D6179A"/>
    <w:rsid w:val="00D63379"/>
    <w:rsid w:val="00D63D09"/>
    <w:rsid w:val="00D73B1F"/>
    <w:rsid w:val="00D84C9B"/>
    <w:rsid w:val="00D87D13"/>
    <w:rsid w:val="00DA126D"/>
    <w:rsid w:val="00DA6C8D"/>
    <w:rsid w:val="00DB4EB5"/>
    <w:rsid w:val="00DB6001"/>
    <w:rsid w:val="00DC52E5"/>
    <w:rsid w:val="00DD5561"/>
    <w:rsid w:val="00DD711D"/>
    <w:rsid w:val="00DD7A83"/>
    <w:rsid w:val="00DE4EFE"/>
    <w:rsid w:val="00DF14FD"/>
    <w:rsid w:val="00DF37C7"/>
    <w:rsid w:val="00DF3A1A"/>
    <w:rsid w:val="00DF59C5"/>
    <w:rsid w:val="00E004C6"/>
    <w:rsid w:val="00E03CA9"/>
    <w:rsid w:val="00E245C2"/>
    <w:rsid w:val="00E25B9E"/>
    <w:rsid w:val="00E27245"/>
    <w:rsid w:val="00E337AE"/>
    <w:rsid w:val="00E34CB5"/>
    <w:rsid w:val="00E36CC1"/>
    <w:rsid w:val="00E42922"/>
    <w:rsid w:val="00E47677"/>
    <w:rsid w:val="00E51383"/>
    <w:rsid w:val="00E62869"/>
    <w:rsid w:val="00E70DC4"/>
    <w:rsid w:val="00E74137"/>
    <w:rsid w:val="00E81F1A"/>
    <w:rsid w:val="00E83502"/>
    <w:rsid w:val="00E8454D"/>
    <w:rsid w:val="00E861E2"/>
    <w:rsid w:val="00E87AA7"/>
    <w:rsid w:val="00E93263"/>
    <w:rsid w:val="00EB40B4"/>
    <w:rsid w:val="00EB69D1"/>
    <w:rsid w:val="00EC14CE"/>
    <w:rsid w:val="00EC3103"/>
    <w:rsid w:val="00EC5445"/>
    <w:rsid w:val="00ED0B23"/>
    <w:rsid w:val="00ED0CD4"/>
    <w:rsid w:val="00ED6F87"/>
    <w:rsid w:val="00EE2AE0"/>
    <w:rsid w:val="00EE7587"/>
    <w:rsid w:val="00EF61AE"/>
    <w:rsid w:val="00F00B36"/>
    <w:rsid w:val="00F00E62"/>
    <w:rsid w:val="00F027DB"/>
    <w:rsid w:val="00F05738"/>
    <w:rsid w:val="00F067D8"/>
    <w:rsid w:val="00F1028B"/>
    <w:rsid w:val="00F104BA"/>
    <w:rsid w:val="00F152D9"/>
    <w:rsid w:val="00F2569E"/>
    <w:rsid w:val="00F32C96"/>
    <w:rsid w:val="00F42F1F"/>
    <w:rsid w:val="00F464F6"/>
    <w:rsid w:val="00F47CDC"/>
    <w:rsid w:val="00F50FC2"/>
    <w:rsid w:val="00F51540"/>
    <w:rsid w:val="00F526EC"/>
    <w:rsid w:val="00F5523F"/>
    <w:rsid w:val="00F5743D"/>
    <w:rsid w:val="00F60741"/>
    <w:rsid w:val="00F6420D"/>
    <w:rsid w:val="00F72485"/>
    <w:rsid w:val="00F814F9"/>
    <w:rsid w:val="00F84694"/>
    <w:rsid w:val="00F8588D"/>
    <w:rsid w:val="00F85E0A"/>
    <w:rsid w:val="00F900A1"/>
    <w:rsid w:val="00F90425"/>
    <w:rsid w:val="00F95130"/>
    <w:rsid w:val="00F95E00"/>
    <w:rsid w:val="00F96407"/>
    <w:rsid w:val="00F96568"/>
    <w:rsid w:val="00FA251F"/>
    <w:rsid w:val="00FA63FB"/>
    <w:rsid w:val="00FA6FDF"/>
    <w:rsid w:val="00FB0189"/>
    <w:rsid w:val="00FB058B"/>
    <w:rsid w:val="00FC10D6"/>
    <w:rsid w:val="00FC5EA7"/>
    <w:rsid w:val="00FD0E62"/>
    <w:rsid w:val="00FD30A7"/>
    <w:rsid w:val="00FD5177"/>
    <w:rsid w:val="00FD5A59"/>
    <w:rsid w:val="00FE2E4E"/>
    <w:rsid w:val="00FE6C6E"/>
    <w:rsid w:val="00FE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D9F7A-6FD6-462D-88F1-88C50BDBE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E68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 Prusky  [ דוב פרוסקי]</dc:creator>
  <cp:keywords/>
  <dc:description/>
  <cp:lastModifiedBy>Dov Prusky  [ דוב פרוסקי]</cp:lastModifiedBy>
  <cp:revision>2</cp:revision>
  <dcterms:created xsi:type="dcterms:W3CDTF">2016-12-14T12:59:00Z</dcterms:created>
  <dcterms:modified xsi:type="dcterms:W3CDTF">2016-12-14T12:59:00Z</dcterms:modified>
</cp:coreProperties>
</file>